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53C" w:rsidRPr="0015707D" w:rsidRDefault="0063053C" w:rsidP="0063053C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67BB30A0" wp14:editId="13456AC8">
            <wp:extent cx="7877992" cy="5562777"/>
            <wp:effectExtent l="0" t="4445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904515" cy="5581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53C" w:rsidRPr="0015707D" w:rsidRDefault="0063053C" w:rsidP="0063053C">
      <w:pPr>
        <w:spacing w:line="480" w:lineRule="auto"/>
        <w:rPr>
          <w:rFonts w:eastAsia="宋体" w:cs="Times New Roman"/>
          <w:bCs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AE7164">
        <w:rPr>
          <w:rFonts w:eastAsia="宋体" w:cs="Times New Roman"/>
          <w:b/>
          <w:szCs w:val="24"/>
        </w:rPr>
        <w:t xml:space="preserve"> Figure 20.</w:t>
      </w:r>
      <w:proofErr w:type="gramEnd"/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Asarkina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ericetorum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53C"/>
    <w:rsid w:val="00297292"/>
    <w:rsid w:val="005F2B58"/>
    <w:rsid w:val="0063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F2B5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F2B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F2B5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F2B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8:00Z</dcterms:modified>
</cp:coreProperties>
</file>